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decuadrcula4-nfasis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A677364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432A41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DC2B1EB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1308878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DF0466D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5CA8D7B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432A41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6A25EE7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432A41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E1FBF19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2F3139A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DB9F12E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166172D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493EC4B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9DCD602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80ADFA0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6CB4D20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05A9998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EC33550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2BE653E" w:rsidR="004520D8" w:rsidRPr="005328FA" w:rsidRDefault="004B45B1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432A41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78DF020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B41D1B9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7174E5E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542653C6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D68B4DC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7777777" w:rsidR="004520D8" w:rsidRPr="005328FA" w:rsidRDefault="004520D8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14EF4546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A4150BE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432A41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6C35958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F477A62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42ECD5B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288E80A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93A8227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A3110">
              <w:rPr>
                <w:rFonts w:ascii="Arial" w:eastAsia="Microsoft JhengHei UI" w:hAnsi="Arial" w:cs="Arial"/>
                <w:szCs w:val="20"/>
                <w:lang w:val="es-AR"/>
              </w:rPr>
              <w:t xml:space="preserve">*Dindo D, </w:t>
            </w:r>
            <w:proofErr w:type="spellStart"/>
            <w:r w:rsidRPr="002A3110">
              <w:rPr>
                <w:rFonts w:ascii="Arial" w:eastAsia="Microsoft JhengHei UI" w:hAnsi="Arial" w:cs="Arial"/>
                <w:szCs w:val="20"/>
                <w:lang w:val="es-AR"/>
              </w:rPr>
              <w:t>Demartines</w:t>
            </w:r>
            <w:proofErr w:type="spellEnd"/>
            <w:r w:rsidRPr="002A3110">
              <w:rPr>
                <w:rFonts w:ascii="Arial" w:eastAsia="Microsoft JhengHei UI" w:hAnsi="Arial" w:cs="Arial"/>
                <w:szCs w:val="20"/>
                <w:lang w:val="es-AR"/>
              </w:rPr>
              <w:t xml:space="preserve"> N, Clavien P-A. </w:t>
            </w:r>
            <w:r w:rsidRPr="005328FA">
              <w:rPr>
                <w:rFonts w:ascii="Arial" w:eastAsia="Microsoft JhengHei UI" w:hAnsi="Arial" w:cs="Arial"/>
                <w:szCs w:val="20"/>
              </w:rPr>
              <w:t>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60BBDEE" w:rsidR="004520D8" w:rsidRPr="005328FA" w:rsidRDefault="004B45B1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EE30CAC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432A41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2769F5F5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270D78D2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AE0C856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  <w:bookmarkStart w:id="0" w:name="_GoBack"/>
        <w:bookmarkEnd w:id="0"/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432A41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C725FFD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432A41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AD93118" w:rsidR="004520D8" w:rsidRPr="005328FA" w:rsidRDefault="002A3110" w:rsidP="0043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93D4ACC" w:rsidR="004520D8" w:rsidRPr="005328FA" w:rsidRDefault="002A3110" w:rsidP="0043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2A3110"/>
    <w:rsid w:val="00377DF2"/>
    <w:rsid w:val="003C7173"/>
    <w:rsid w:val="00432A41"/>
    <w:rsid w:val="004520D8"/>
    <w:rsid w:val="004A1EDE"/>
    <w:rsid w:val="004B45B1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Ttulo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tulo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tulo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tulo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tulo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tulo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tulo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tulo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Fuentedeprrafopredeter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rrafodelista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Tabladecuadrcula4-nfasis2">
    <w:name w:val="Grid Table 4 Accent 2"/>
    <w:basedOn w:val="Tabla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97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Cuenta Microsoft</cp:lastModifiedBy>
  <cp:revision>9</cp:revision>
  <dcterms:created xsi:type="dcterms:W3CDTF">2019-11-21T08:22:00Z</dcterms:created>
  <dcterms:modified xsi:type="dcterms:W3CDTF">2021-01-30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